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9DEC1" w14:textId="76676C8D" w:rsidR="0004233E" w:rsidRPr="00146F04" w:rsidRDefault="005A5803" w:rsidP="0004233E">
      <w:pPr>
        <w:spacing w:after="0" w:line="360" w:lineRule="auto"/>
        <w:ind w:left="1410" w:hanging="1410"/>
        <w:jc w:val="both"/>
        <w:rPr>
          <w:rFonts w:ascii="Times New Roman" w:eastAsia="Calibri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3 Table</w:t>
      </w:r>
      <w:bookmarkStart w:id="0" w:name="_GoBack"/>
      <w:bookmarkEnd w:id="0"/>
      <w:r w:rsidR="0004233E" w:rsidRPr="00146F04"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="0004233E" w:rsidRPr="00146F04">
        <w:rPr>
          <w:rFonts w:ascii="Times New Roman" w:eastAsia="Calibri" w:hAnsi="Times New Roman" w:cs="Times New Roman"/>
          <w:sz w:val="24"/>
          <w:szCs w:val="24"/>
          <w:lang w:val="en-US"/>
        </w:rPr>
        <w:tab/>
        <w:t>Amino acid, fatty acid and micronutrient composition of study formulae.</w:t>
      </w:r>
    </w:p>
    <w:tbl>
      <w:tblPr>
        <w:tblW w:w="643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313"/>
        <w:gridCol w:w="1420"/>
        <w:gridCol w:w="1200"/>
      </w:tblGrid>
      <w:tr w:rsidR="0004233E" w:rsidRPr="00146F04" w14:paraId="4751A554" w14:textId="77777777" w:rsidTr="00CC7223">
        <w:trPr>
          <w:trHeight w:val="330"/>
        </w:trPr>
        <w:tc>
          <w:tcPr>
            <w:tcW w:w="2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6D13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5F5F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146F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3A7E2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tervention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C8A47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ntrol</w:t>
            </w:r>
          </w:p>
        </w:tc>
      </w:tr>
      <w:tr w:rsidR="0004233E" w:rsidRPr="00146F04" w14:paraId="759F92DE" w14:textId="77777777" w:rsidTr="00CC7223">
        <w:trPr>
          <w:trHeight w:val="30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51B2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nergy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ECC3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kcal/100mL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B92D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C000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7</w:t>
            </w:r>
          </w:p>
        </w:tc>
      </w:tr>
      <w:tr w:rsidR="0004233E" w:rsidRPr="00146F04" w14:paraId="545F4707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</w:tcPr>
          <w:p w14:paraId="05D24ACF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hey:casein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tio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6F8C99EC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7FF9F1CF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:4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14:paraId="32BE94CD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:40</w:t>
            </w:r>
          </w:p>
        </w:tc>
      </w:tr>
      <w:tr w:rsidR="0004233E" w:rsidRPr="00146F04" w14:paraId="45E44C27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634A71D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otein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CFBFFFF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/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9881CD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B856BD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</w:t>
            </w:r>
          </w:p>
        </w:tc>
      </w:tr>
      <w:tr w:rsidR="0004233E" w:rsidRPr="00146F04" w14:paraId="2940B466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24A568C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otein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8E725A7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/100kc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69C6DFB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3408C2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2</w:t>
            </w:r>
          </w:p>
        </w:tc>
      </w:tr>
      <w:tr w:rsidR="0004233E" w:rsidRPr="00146F04" w14:paraId="102EA9DA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2557031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rbohydrat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2BDD80D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/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1632CE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A7D8A3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8</w:t>
            </w:r>
          </w:p>
        </w:tc>
      </w:tr>
      <w:tr w:rsidR="0004233E" w:rsidRPr="00146F04" w14:paraId="0D6C0651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936D25B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at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730D5CE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/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7873D7E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4ED5C8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3</w:t>
            </w:r>
          </w:p>
        </w:tc>
      </w:tr>
      <w:tr w:rsidR="0004233E" w:rsidRPr="00146F04" w14:paraId="76CB4CFE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43B0ECC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odium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8B35284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718AD0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E726E1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</w:t>
            </w:r>
          </w:p>
        </w:tc>
      </w:tr>
      <w:tr w:rsidR="0004233E" w:rsidRPr="00146F04" w14:paraId="0E3A5A86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055A282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tassium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0484758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FE5C706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D10F2AA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7</w:t>
            </w:r>
          </w:p>
        </w:tc>
      </w:tr>
      <w:tr w:rsidR="0004233E" w:rsidRPr="00146F04" w14:paraId="3653110E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FAF7668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lcium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95E68AC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5E24FBE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1A343F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2</w:t>
            </w:r>
          </w:p>
        </w:tc>
      </w:tr>
      <w:tr w:rsidR="0004233E" w:rsidRPr="00146F04" w14:paraId="3CEB5040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BC21A75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hosphorus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07DC236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9064F1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7D246D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</w:t>
            </w:r>
          </w:p>
        </w:tc>
      </w:tr>
      <w:tr w:rsidR="0004233E" w:rsidRPr="00146F04" w14:paraId="2B1E54B2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A727B3F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lcium:Phosphorus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4EEEB1E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CBE9F76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F8493D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</w:t>
            </w:r>
          </w:p>
        </w:tc>
      </w:tr>
      <w:tr w:rsidR="0004233E" w:rsidRPr="00146F04" w14:paraId="73F1B7D2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5A3F898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hloride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E84C772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E42D4B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AA57A8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</w:p>
        </w:tc>
      </w:tr>
      <w:tr w:rsidR="0004233E" w:rsidRPr="00146F04" w14:paraId="2BD7783F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B25F3CB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gnesium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A067A01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583483E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7717C4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1</w:t>
            </w:r>
          </w:p>
        </w:tc>
      </w:tr>
      <w:tr w:rsidR="0004233E" w:rsidRPr="00146F04" w14:paraId="42EF20E6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42CCBA7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Zinc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58D7313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847C96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AC7AC9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</w:tr>
      <w:tr w:rsidR="0004233E" w:rsidRPr="00146F04" w14:paraId="5BFCC0D4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ACDF404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erric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A171CD5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BA206C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67AB19D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</w:t>
            </w:r>
          </w:p>
        </w:tc>
      </w:tr>
      <w:tr w:rsidR="0004233E" w:rsidRPr="00146F04" w14:paraId="31498CB6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A7E7B55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pper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14E1816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µg/ 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BFEE447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883AEE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</w:t>
            </w:r>
          </w:p>
        </w:tc>
      </w:tr>
      <w:tr w:rsidR="0004233E" w:rsidRPr="00146F04" w14:paraId="79579C27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DA7EA32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odin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DD07653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µg/ 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158393A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0982F33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</w:tr>
      <w:tr w:rsidR="0004233E" w:rsidRPr="00146F04" w14:paraId="6E30D3F5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10E8233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nganes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4A5A616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µg/ 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1E15F61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E14C75C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</w:t>
            </w:r>
          </w:p>
        </w:tc>
      </w:tr>
      <w:tr w:rsidR="0004233E" w:rsidRPr="00146F04" w14:paraId="03425114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2405F67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enium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A98E6EE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µg/ 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E0239C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C2E7C5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</w:t>
            </w:r>
          </w:p>
        </w:tc>
      </w:tr>
      <w:tr w:rsidR="0004233E" w:rsidRPr="00146F04" w14:paraId="750D7664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22D1DF2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luoride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7E290CD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µg/ 100mL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9D9E8AF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C03DBF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5</w:t>
            </w:r>
          </w:p>
        </w:tc>
      </w:tr>
      <w:tr w:rsidR="0004233E" w:rsidRPr="00146F04" w14:paraId="4D2728A2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083C866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mino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cids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AABC472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9C4FFD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B55914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04233E" w:rsidRPr="00146F04" w14:paraId="1CAE63D5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24EBCEB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anine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1B27D0E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745B53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E065CE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6</w:t>
            </w:r>
          </w:p>
        </w:tc>
      </w:tr>
      <w:tr w:rsidR="0004233E" w:rsidRPr="00146F04" w14:paraId="31DC7377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938AD9B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rginine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E68FB3C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C7B0429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5B9127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</w:t>
            </w:r>
          </w:p>
        </w:tc>
      </w:tr>
      <w:tr w:rsidR="0004233E" w:rsidRPr="00146F04" w14:paraId="031B8F1A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1465E17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spartic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id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3948B99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4BC2E24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4318CF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6</w:t>
            </w:r>
          </w:p>
        </w:tc>
      </w:tr>
      <w:tr w:rsidR="0004233E" w:rsidRPr="00146F04" w14:paraId="77B7699C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34D7A03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ystein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E4EAD51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5BE04F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B8EF0B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</w:t>
            </w:r>
          </w:p>
        </w:tc>
      </w:tr>
      <w:tr w:rsidR="0004233E" w:rsidRPr="00146F04" w14:paraId="7664E115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25B8619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lutamic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id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C3453D0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80072A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9F9D5E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9</w:t>
            </w:r>
          </w:p>
        </w:tc>
      </w:tr>
      <w:tr w:rsidR="0004233E" w:rsidRPr="00146F04" w14:paraId="64853446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71BDCD7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lycin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2F3E179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1DAFBC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EB6B6D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</w:p>
        </w:tc>
      </w:tr>
      <w:tr w:rsidR="0004233E" w:rsidRPr="00146F04" w14:paraId="31C2FD24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5335A96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istidin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E2721AD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E43ED59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F540C7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7</w:t>
            </w:r>
          </w:p>
        </w:tc>
      </w:tr>
      <w:tr w:rsidR="0004233E" w:rsidRPr="00146F04" w14:paraId="6805BC1D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07628AB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soleucin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7002F2BF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C27864B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57BD4B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8</w:t>
            </w:r>
          </w:p>
        </w:tc>
      </w:tr>
      <w:tr w:rsidR="0004233E" w:rsidRPr="00146F04" w14:paraId="0B871756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F0E8485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eucin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AFEAFF2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B09149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C2641B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6</w:t>
            </w:r>
          </w:p>
        </w:tc>
      </w:tr>
      <w:tr w:rsidR="0004233E" w:rsidRPr="00146F04" w14:paraId="25C28889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896E235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ysine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F70EC4A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A258EFA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EADA39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4</w:t>
            </w:r>
          </w:p>
        </w:tc>
      </w:tr>
      <w:tr w:rsidR="0004233E" w:rsidRPr="00146F04" w14:paraId="3585451C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2FCC2B7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thionin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25C6C33E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3CF66B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EC638FF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</w:t>
            </w:r>
          </w:p>
        </w:tc>
      </w:tr>
      <w:tr w:rsidR="0004233E" w:rsidRPr="00146F04" w14:paraId="62F7EA1C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4B91F08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henylalanine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5CE86A45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41B647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FA9A23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</w:t>
            </w:r>
          </w:p>
        </w:tc>
      </w:tr>
      <w:tr w:rsidR="0004233E" w:rsidRPr="00146F04" w14:paraId="5ECF0639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BDD1342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olin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4B38A8B6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AD30DF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A38C44A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1</w:t>
            </w:r>
          </w:p>
        </w:tc>
      </w:tr>
      <w:tr w:rsidR="0004233E" w:rsidRPr="00146F04" w14:paraId="1642715B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72EB384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rin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65A99DA0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10F8B0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21518E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2</w:t>
            </w:r>
          </w:p>
        </w:tc>
      </w:tr>
      <w:tr w:rsidR="0004233E" w:rsidRPr="00146F04" w14:paraId="19AA7438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E036F74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reonin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4D75BE1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4EC9D0E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520584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8</w:t>
            </w:r>
          </w:p>
        </w:tc>
      </w:tr>
      <w:tr w:rsidR="0004233E" w:rsidRPr="00146F04" w14:paraId="3D064629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B3944F6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yptophan</w:t>
            </w:r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1F17692F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2B056A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7BAF70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</w:tr>
      <w:tr w:rsidR="0004233E" w:rsidRPr="00146F04" w14:paraId="637B8395" w14:textId="77777777" w:rsidTr="00CC7223">
        <w:trPr>
          <w:trHeight w:val="300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4BE7115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yrosin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0904F279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DD6B625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166708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</w:t>
            </w:r>
          </w:p>
        </w:tc>
      </w:tr>
      <w:tr w:rsidR="0004233E" w:rsidRPr="00146F04" w14:paraId="3489601F" w14:textId="77777777" w:rsidTr="00CC7223">
        <w:trPr>
          <w:trHeight w:val="315"/>
        </w:trPr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473D7A1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aline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  <w:hideMark/>
          </w:tcPr>
          <w:p w14:paraId="3B23EF90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g/100m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CAA4A5E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F3D6EE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6</w:t>
            </w:r>
          </w:p>
        </w:tc>
      </w:tr>
      <w:tr w:rsidR="0004233E" w:rsidRPr="00146F04" w14:paraId="7970E720" w14:textId="77777777" w:rsidTr="00CC7223">
        <w:trPr>
          <w:trHeight w:val="315"/>
        </w:trPr>
        <w:tc>
          <w:tcPr>
            <w:tcW w:w="2500" w:type="dxa"/>
            <w:shd w:val="clear" w:color="auto" w:fill="auto"/>
            <w:noWrap/>
            <w:vAlign w:val="center"/>
          </w:tcPr>
          <w:p w14:paraId="1539622D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Fatty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acids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557814D0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AC35FCD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43F3F6C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04233E" w:rsidRPr="00146F04" w14:paraId="4417A0A9" w14:textId="77777777" w:rsidTr="00CC7223">
        <w:trPr>
          <w:trHeight w:val="315"/>
        </w:trPr>
        <w:tc>
          <w:tcPr>
            <w:tcW w:w="2500" w:type="dxa"/>
            <w:shd w:val="clear" w:color="auto" w:fill="auto"/>
            <w:noWrap/>
            <w:vAlign w:val="center"/>
          </w:tcPr>
          <w:p w14:paraId="7B5FAF1B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C12:0 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20CDA203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/100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L</w:t>
            </w:r>
            <w:proofErr w:type="spellEnd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0BCD02AB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2EC08BA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</w:tr>
      <w:tr w:rsidR="0004233E" w:rsidRPr="00146F04" w14:paraId="4C24E239" w14:textId="77777777" w:rsidTr="00CC7223">
        <w:trPr>
          <w:trHeight w:val="315"/>
        </w:trPr>
        <w:tc>
          <w:tcPr>
            <w:tcW w:w="2500" w:type="dxa"/>
            <w:shd w:val="clear" w:color="auto" w:fill="auto"/>
            <w:noWrap/>
            <w:vAlign w:val="center"/>
          </w:tcPr>
          <w:p w14:paraId="597B4C1C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14:0</w:t>
            </w:r>
          </w:p>
        </w:tc>
        <w:tc>
          <w:tcPr>
            <w:tcW w:w="131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A23AA68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/100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L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54D489F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0E7EABB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</w:tr>
      <w:tr w:rsidR="0004233E" w:rsidRPr="00146F04" w14:paraId="5E47F2BF" w14:textId="77777777" w:rsidTr="00CC7223">
        <w:trPr>
          <w:trHeight w:val="315"/>
        </w:trPr>
        <w:tc>
          <w:tcPr>
            <w:tcW w:w="2500" w:type="dxa"/>
            <w:shd w:val="clear" w:color="auto" w:fill="auto"/>
            <w:noWrap/>
            <w:vAlign w:val="center"/>
          </w:tcPr>
          <w:p w14:paraId="3E0779D3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16:0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3FD97AAE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/100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L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54435B0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4CC578F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</w:t>
            </w:r>
          </w:p>
        </w:tc>
      </w:tr>
      <w:tr w:rsidR="0004233E" w:rsidRPr="00146F04" w14:paraId="1CD6ED16" w14:textId="77777777" w:rsidTr="00CC7223">
        <w:trPr>
          <w:trHeight w:val="315"/>
        </w:trPr>
        <w:tc>
          <w:tcPr>
            <w:tcW w:w="2500" w:type="dxa"/>
            <w:shd w:val="clear" w:color="auto" w:fill="auto"/>
            <w:noWrap/>
            <w:vAlign w:val="center"/>
          </w:tcPr>
          <w:p w14:paraId="09387583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16:1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5600DA30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/100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L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9BF34BB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756ED35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</w:tr>
      <w:tr w:rsidR="0004233E" w:rsidRPr="00146F04" w14:paraId="5E5765D5" w14:textId="77777777" w:rsidTr="00CC7223">
        <w:trPr>
          <w:trHeight w:val="315"/>
        </w:trPr>
        <w:tc>
          <w:tcPr>
            <w:tcW w:w="2500" w:type="dxa"/>
            <w:shd w:val="clear" w:color="auto" w:fill="auto"/>
            <w:noWrap/>
            <w:vAlign w:val="center"/>
          </w:tcPr>
          <w:p w14:paraId="7C522EDE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18:0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77DCFE98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/100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L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4200879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BF20285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</w:tr>
      <w:tr w:rsidR="0004233E" w:rsidRPr="00146F04" w14:paraId="30260967" w14:textId="77777777" w:rsidTr="00CC7223">
        <w:trPr>
          <w:trHeight w:val="315"/>
        </w:trPr>
        <w:tc>
          <w:tcPr>
            <w:tcW w:w="2500" w:type="dxa"/>
            <w:shd w:val="clear" w:color="auto" w:fill="auto"/>
            <w:noWrap/>
            <w:vAlign w:val="center"/>
          </w:tcPr>
          <w:p w14:paraId="59EA7B16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18:1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380EB9D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/100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L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3DB99BC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AA5A7E0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4</w:t>
            </w:r>
          </w:p>
        </w:tc>
      </w:tr>
      <w:tr w:rsidR="0004233E" w:rsidRPr="00146F04" w14:paraId="1D0238EC" w14:textId="77777777" w:rsidTr="00CC7223">
        <w:trPr>
          <w:trHeight w:val="315"/>
        </w:trPr>
        <w:tc>
          <w:tcPr>
            <w:tcW w:w="2500" w:type="dxa"/>
            <w:shd w:val="clear" w:color="auto" w:fill="auto"/>
            <w:noWrap/>
            <w:vAlign w:val="center"/>
          </w:tcPr>
          <w:p w14:paraId="3E4383C4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18:2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3F22DDC1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/100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L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7A21001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F4CB680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</w:t>
            </w:r>
          </w:p>
        </w:tc>
      </w:tr>
      <w:tr w:rsidR="0004233E" w:rsidRPr="00146F04" w14:paraId="03FA923D" w14:textId="77777777" w:rsidTr="00CC7223">
        <w:trPr>
          <w:trHeight w:val="315"/>
        </w:trPr>
        <w:tc>
          <w:tcPr>
            <w:tcW w:w="2500" w:type="dxa"/>
            <w:shd w:val="clear" w:color="auto" w:fill="auto"/>
            <w:noWrap/>
            <w:vAlign w:val="center"/>
          </w:tcPr>
          <w:p w14:paraId="794E8934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18:3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54F27711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/100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L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4CEA5A8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6B6201C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</w:tr>
      <w:tr w:rsidR="0004233E" w:rsidRPr="00146F04" w14:paraId="065F7FF8" w14:textId="77777777" w:rsidTr="00CC7223">
        <w:trPr>
          <w:trHeight w:val="315"/>
        </w:trPr>
        <w:tc>
          <w:tcPr>
            <w:tcW w:w="2500" w:type="dxa"/>
            <w:shd w:val="clear" w:color="auto" w:fill="auto"/>
            <w:noWrap/>
            <w:vAlign w:val="center"/>
          </w:tcPr>
          <w:p w14:paraId="3EC8ED40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C20:4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3D4287D7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g/100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L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C6229E8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CEE8B37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</w:tr>
      <w:tr w:rsidR="0004233E" w:rsidRPr="00146F04" w14:paraId="098316F5" w14:textId="77777777" w:rsidTr="00CC7223">
        <w:trPr>
          <w:trHeight w:val="315"/>
        </w:trPr>
        <w:tc>
          <w:tcPr>
            <w:tcW w:w="25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8BD0F68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22:6</w:t>
            </w:r>
          </w:p>
        </w:tc>
        <w:tc>
          <w:tcPr>
            <w:tcW w:w="131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804D91B" w14:textId="77777777" w:rsidR="0004233E" w:rsidRPr="00146F04" w:rsidRDefault="0004233E" w:rsidP="00CC722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g/100 </w:t>
            </w:r>
            <w:proofErr w:type="spellStart"/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L</w:t>
            </w:r>
            <w:proofErr w:type="spellEnd"/>
          </w:p>
        </w:tc>
        <w:tc>
          <w:tcPr>
            <w:tcW w:w="142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D09AFDB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2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7AC5699" w14:textId="77777777" w:rsidR="0004233E" w:rsidRPr="00146F04" w:rsidRDefault="0004233E" w:rsidP="00CC7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46F04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</w:tr>
    </w:tbl>
    <w:p w14:paraId="051473A6" w14:textId="77777777" w:rsidR="0004233E" w:rsidRPr="00146F04" w:rsidRDefault="0004233E" w:rsidP="0004233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A55515" w14:textId="77777777" w:rsidR="0004233E" w:rsidRDefault="0004233E" w:rsidP="0004233E"/>
    <w:p w14:paraId="6DBE0628" w14:textId="77777777" w:rsidR="007F0238" w:rsidRDefault="00C00DBF"/>
    <w:sectPr w:rsidR="007F0238" w:rsidSect="007C700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33E"/>
    <w:rsid w:val="0004233E"/>
    <w:rsid w:val="005A5803"/>
    <w:rsid w:val="00DA1330"/>
    <w:rsid w:val="00FC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A44AC"/>
  <w15:chartTrackingRefBased/>
  <w15:docId w15:val="{C66FC68E-BF22-49F7-ACB8-9CEB373B9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233E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HiPP Document" ma:contentTypeID="0x010100A3D897B10F11418FAC64354AADD4E46400F8E314028FB35C46BA9CAAEA16A105A5" ma:contentTypeVersion="12" ma:contentTypeDescription="" ma:contentTypeScope="" ma:versionID="67afb2093fcd022c0d6832fbc4ea125b">
  <xsd:schema xmlns:xsd="http://www.w3.org/2001/XMLSchema" xmlns:xs="http://www.w3.org/2001/XMLSchema" xmlns:p="http://schemas.microsoft.com/office/2006/metadata/properties" xmlns:ns2="C2830D29-8504-4F15-BAB4-6D97D47CD63C" xmlns:ns3="7a9f3a3b-fad9-487e-b926-4587c81061cd" xmlns:ns4="797afe89-daff-47c9-aa4c-6df319ca1653" targetNamespace="http://schemas.microsoft.com/office/2006/metadata/properties" ma:root="true" ma:fieldsID="59c6c57eafb8a4d90cbdb6730931f6c4" ns2:_="" ns3:_="" ns4:_="">
    <xsd:import namespace="C2830D29-8504-4F15-BAB4-6D97D47CD63C"/>
    <xsd:import namespace="7a9f3a3b-fad9-487e-b926-4587c81061cd"/>
    <xsd:import namespace="797afe89-daff-47c9-aa4c-6df319ca1653"/>
    <xsd:element name="properties">
      <xsd:complexType>
        <xsd:sequence>
          <xsd:element name="documentManagement">
            <xsd:complexType>
              <xsd:all>
                <xsd:element ref="ns2:hippDescription" minOccurs="0"/>
                <xsd:element ref="ns2:hippDocumentTypeTaxHTField0" minOccurs="0"/>
                <xsd:element ref="ns2:hippRelatedInformation" minOccurs="0"/>
                <xsd:element ref="ns3:TaxCatchAll" minOccurs="0"/>
                <xsd:element ref="ns3:TaxCatchAllLabel" minOccurs="0"/>
                <xsd:element ref="ns4:Studienphase" minOccurs="0"/>
                <xsd:element ref="ns4:Archiv" minOccurs="0"/>
                <xsd:element ref="ns4:Inhalt" minOccurs="0"/>
                <xsd:element ref="ns4:Studiennumm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30D29-8504-4F15-BAB4-6D97D47CD63C" elementFormDefault="qualified">
    <xsd:import namespace="http://schemas.microsoft.com/office/2006/documentManagement/types"/>
    <xsd:import namespace="http://schemas.microsoft.com/office/infopath/2007/PartnerControls"/>
    <xsd:element name="hippDescription" ma:index="8" nillable="true" ma:displayName="Description" ma:internalName="hippDescription">
      <xsd:simpleType>
        <xsd:restriction base="dms:Note">
          <xsd:maxLength value="255"/>
        </xsd:restriction>
      </xsd:simpleType>
    </xsd:element>
    <xsd:element name="hippDocumentTypeTaxHTField0" ma:index="10" ma:taxonomy="true" ma:internalName="hippDocumentTypeTaxHTField0" ma:taxonomyFieldName="hippDocumentType" ma:displayName="Document type" ma:readOnly="false" ma:default="12;#EW-Studie|cbab1955-c470-4b9a-a9f6-91e4615d62bf" ma:fieldId="{9a99d247-534f-4513-a747-f13b32c56fa8}" ma:sspId="d74133b1-4533-4dfa-ad87-f27d0df7b3ae" ma:termSetId="c65a7674-b4a5-47cc-a96a-47128332788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ippRelatedInformation" ma:index="11" nillable="true" ma:displayName="Related information" ma:format="Hyperlink" ma:internalName="hippRelatedInfo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9f3a3b-fad9-487e-b926-4587c81061c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description="" ma:hidden="true" ma:list="{3BCA8C04-37D8-4C2F-A530-9B2AB42014AB}" ma:internalName="TaxCatchAll" ma:showField="CatchAllDat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3" nillable="true" ma:displayName="Taxonomy Catch All Column1" ma:description="" ma:hidden="true" ma:list="{3BCA8C04-37D8-4C2F-A530-9B2AB42014AB}" ma:internalName="TaxCatchAllLabel" ma:readOnly="true" ma:showField="CatchAllDataLabel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afe89-daff-47c9-aa4c-6df319ca1653" elementFormDefault="qualified">
    <xsd:import namespace="http://schemas.microsoft.com/office/2006/documentManagement/types"/>
    <xsd:import namespace="http://schemas.microsoft.com/office/infopath/2007/PartnerControls"/>
    <xsd:element name="Studienphase" ma:index="14" nillable="true" ma:displayName="Studienphase" ma:list="{1f37bb47-4c47-406d-830d-4734c719be59}" ma:internalName="Studienphase" ma:readOnly="false" ma:showField="Title" ma:web="797afe89-daff-47c9-aa4c-6df319ca1653">
      <xsd:simpleType>
        <xsd:restriction base="dms:Lookup"/>
      </xsd:simpleType>
    </xsd:element>
    <xsd:element name="Archiv" ma:index="15" nillable="true" ma:displayName="Archiv" ma:default="0" ma:internalName="Archiv">
      <xsd:simpleType>
        <xsd:restriction base="dms:Boolean"/>
      </xsd:simpleType>
    </xsd:element>
    <xsd:element name="Inhalt" ma:index="16" nillable="true" ma:displayName="Inhalt" ma:list="{a299d5db-0e02-490b-98c5-16f4281facf6}" ma:internalName="Inhalt" ma:showField="Title" ma:web="797afe89-daff-47c9-aa4c-6df319ca16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tudiennummer" ma:index="17" nillable="true" ma:displayName="Studiennummer" ma:list="{036b0f01-ea9c-4ce8-b784-986cd281cb7d}" ma:internalName="Studiennummer" ma:readOnly="false" ma:showField="Title" ma:web="797afe89-daff-47c9-aa4c-6df319ca1653">
      <xsd:simpleType>
        <xsd:restriction base="dms:Lookup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rchiv xmlns="797afe89-daff-47c9-aa4c-6df319ca1653">false</Archiv>
    <Inhalt xmlns="797afe89-daff-47c9-aa4c-6df319ca1653">
      <Value>45</Value>
    </Inhalt>
    <hippRelatedInformation xmlns="C2830D29-8504-4F15-BAB4-6D97D47CD63C">
      <Url xsi:nil="true"/>
      <Description xsi:nil="true"/>
    </hippRelatedInformation>
    <Studiennummer xmlns="797afe89-daff-47c9-aa4c-6df319ca1653">12</Studiennummer>
    <Studienphase xmlns="797afe89-daff-47c9-aa4c-6df319ca1653">5</Studienphase>
    <hippDescription xmlns="C2830D29-8504-4F15-BAB4-6D97D47CD63C">&lt;p&gt;​unter Bearbeitung&lt;/p&gt;</hippDescription>
    <hippDocumentTypeTaxHTField0 xmlns="C2830D29-8504-4F15-BAB4-6D97D47CD63C">
      <Terms xmlns="http://schemas.microsoft.com/office/infopath/2007/PartnerControls">
        <TermInfo xmlns="http://schemas.microsoft.com/office/infopath/2007/PartnerControls">
          <TermName xmlns="http://schemas.microsoft.com/office/infopath/2007/PartnerControls">EW-Studie</TermName>
          <TermId xmlns="http://schemas.microsoft.com/office/infopath/2007/PartnerControls">cbab1955-c470-4b9a-a9f6-91e4615d62bf</TermId>
        </TermInfo>
      </Terms>
    </hippDocumentTypeTaxHTField0>
    <TaxCatchAll xmlns="7a9f3a3b-fad9-487e-b926-4587c81061cd">
      <Value>12</Value>
    </TaxCatchAll>
  </documentManagement>
</p:properties>
</file>

<file path=customXml/itemProps1.xml><?xml version="1.0" encoding="utf-8"?>
<ds:datastoreItem xmlns:ds="http://schemas.openxmlformats.org/officeDocument/2006/customXml" ds:itemID="{6834C772-2670-4486-9E4F-8F8C3752AF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E64761-8CCA-43D6-9818-1A3895D606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30D29-8504-4F15-BAB4-6D97D47CD63C"/>
    <ds:schemaRef ds:uri="7a9f3a3b-fad9-487e-b926-4587c81061cd"/>
    <ds:schemaRef ds:uri="797afe89-daff-47c9-aa4c-6df319ca16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CE0593-F6C1-4003-8BDA-7493722E8669}">
  <ds:schemaRefs>
    <ds:schemaRef ds:uri="C2830D29-8504-4F15-BAB4-6D97D47CD63C"/>
    <ds:schemaRef ds:uri="http://www.w3.org/XML/1998/namespace"/>
    <ds:schemaRef ds:uri="797afe89-daff-47c9-aa4c-6df319ca1653"/>
    <ds:schemaRef ds:uri="http://schemas.microsoft.com/office/infopath/2007/PartnerControls"/>
    <ds:schemaRef ds:uri="http://schemas.microsoft.com/office/2006/documentManagement/types"/>
    <ds:schemaRef ds:uri="http://purl.org/dc/dcmitype/"/>
    <ds:schemaRef ds:uri="http://purl.org/dc/elements/1.1/"/>
    <ds:schemaRef ds:uri="http://purl.org/dc/terms/"/>
    <ds:schemaRef ds:uri="http://schemas.openxmlformats.org/package/2006/metadata/core-properties"/>
    <ds:schemaRef ds:uri="7a9f3a3b-fad9-487e-b926-4587c81061cd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1783F9F.dotm</Template>
  <TotalTime>0</TotalTime>
  <Pages>2</Pages>
  <Words>18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3 Table_BeMIM_FU4Years_021017</vt:lpstr>
    </vt:vector>
  </TitlesOfParts>
  <Company/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3 Table_BeMIM_FU4Years_021017</dc:title>
  <dc:subject/>
  <dc:creator>Fleddermann Manja Dr.</dc:creator>
  <cp:keywords/>
  <dc:description/>
  <cp:lastModifiedBy>Fleddermann Manja Dr.</cp:lastModifiedBy>
  <cp:revision>2</cp:revision>
  <dcterms:created xsi:type="dcterms:W3CDTF">2017-11-20T10:36:00Z</dcterms:created>
  <dcterms:modified xsi:type="dcterms:W3CDTF">2017-11-20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897B10F11418FAC64354AADD4E46400F8E314028FB35C46BA9CAAEA16A105A5</vt:lpwstr>
  </property>
  <property fmtid="{D5CDD505-2E9C-101B-9397-08002B2CF9AE}" pid="3" name="hippDocumentType">
    <vt:lpwstr>12;#EW-Studie|cbab1955-c470-4b9a-a9f6-91e4615d62bf</vt:lpwstr>
  </property>
</Properties>
</file>